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8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3"/>
      </w:tblGrid>
      <w:tr w:rsidR="00EB271F" w:rsidRPr="00910D4D" w14:paraId="160EE957" w14:textId="77777777" w:rsidTr="007D5C9D">
        <w:trPr>
          <w:trHeight w:val="220"/>
        </w:trPr>
        <w:tc>
          <w:tcPr>
            <w:tcW w:w="8993" w:type="dxa"/>
            <w:vAlign w:val="center"/>
          </w:tcPr>
          <w:p w14:paraId="1ABD58CA" w14:textId="4D2A6359" w:rsidR="00910D4D" w:rsidRPr="00691076" w:rsidRDefault="00EB271F" w:rsidP="00910D4D">
            <w:pPr>
              <w:jc w:val="center"/>
              <w:rPr>
                <w:rFonts w:ascii="Times New Roman" w:hAnsi="Times New Roman" w:cs="Times New Roman"/>
                <w:b/>
                <w:sz w:val="36"/>
                <w:szCs w:val="36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MACROBUTTON MTEditEquationSection2 </w:instrText>
            </w:r>
            <w:r w:rsidRPr="001B326E">
              <w:rPr>
                <w:rStyle w:val="MTEquationSection"/>
                <w:lang w:val="en-US"/>
              </w:rPr>
              <w:instrText>Equation Chapter 1 Section 1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SEQ MTEqn \r \h \* MERGEFORMAT 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SEQ MTSec \r 1 \h \* MERGEFORMAT 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SEQ MTChap \r 1 \h \* MERGEFORMAT 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 w:rsidR="00910D4D" w:rsidRPr="00691076">
              <w:rPr>
                <w:rFonts w:ascii="Times New Roman" w:hAnsi="Times New Roman" w:cs="Times New Roman"/>
                <w:b/>
                <w:sz w:val="36"/>
                <w:szCs w:val="36"/>
                <w:lang w:val="en-US" w:eastAsia="zh-CN"/>
              </w:rPr>
              <w:t xml:space="preserve"> </w:t>
            </w:r>
            <w:r w:rsidR="00910D4D" w:rsidRPr="00691076">
              <w:rPr>
                <w:rFonts w:ascii="Times New Roman" w:hAnsi="Times New Roman" w:cs="Times New Roman"/>
                <w:b/>
                <w:sz w:val="36"/>
                <w:szCs w:val="36"/>
                <w:lang w:val="en-US" w:eastAsia="zh-CN"/>
              </w:rPr>
              <w:t>Exploring Transformer Models: Fine-tuning VS Inference on Relation Extraction from Biomedical Texts</w:t>
            </w:r>
          </w:p>
          <w:p w14:paraId="1234FE5D" w14:textId="6D03FDBE" w:rsidR="00EB271F" w:rsidRPr="001B326E" w:rsidRDefault="00EB271F" w:rsidP="007D5C9D">
            <w:pPr>
              <w:jc w:val="center"/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</w:pPr>
          </w:p>
        </w:tc>
      </w:tr>
      <w:tr w:rsidR="00EB271F" w:rsidRPr="00910D4D" w14:paraId="7003935E" w14:textId="77777777" w:rsidTr="007D5C9D">
        <w:trPr>
          <w:trHeight w:val="181"/>
        </w:trPr>
        <w:tc>
          <w:tcPr>
            <w:tcW w:w="8993" w:type="dxa"/>
          </w:tcPr>
          <w:p w14:paraId="551A60E2" w14:textId="77777777" w:rsidR="00EB271F" w:rsidRPr="001B326E" w:rsidRDefault="00EB271F" w:rsidP="007D5C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B271F" w14:paraId="6DF869D5" w14:textId="77777777" w:rsidTr="007D5C9D">
        <w:trPr>
          <w:trHeight w:val="538"/>
        </w:trPr>
        <w:tc>
          <w:tcPr>
            <w:tcW w:w="8993" w:type="dxa"/>
          </w:tcPr>
          <w:p w14:paraId="3ADB8AD7" w14:textId="25F19AA8" w:rsidR="00EB271F" w:rsidRPr="009A166E" w:rsidRDefault="00CB7B54" w:rsidP="009A166E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lang w:eastAsia="zh-CN"/>
              </w:rPr>
            </w:pPr>
            <w:proofErr w:type="spellStart"/>
            <w:r w:rsidRPr="009A166E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upplementary</w:t>
            </w:r>
            <w:proofErr w:type="spellEnd"/>
            <w:r w:rsidRPr="009A166E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 Tables</w:t>
            </w:r>
          </w:p>
          <w:p w14:paraId="136A3ED0" w14:textId="77777777" w:rsidR="00EB271F" w:rsidRDefault="00EB271F" w:rsidP="007D5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</w:tbl>
    <w:p w14:paraId="04DC4AFA" w14:textId="77777777" w:rsidR="00EB271F" w:rsidRDefault="00EB271F" w:rsidP="001B3E66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218070D7" w14:textId="77777777" w:rsidR="00E77D7C" w:rsidRPr="009A166E" w:rsidRDefault="00E77D7C" w:rsidP="001B3E66">
      <w:pPr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p w14:paraId="189AA32B" w14:textId="77850F25" w:rsidR="00E77D7C" w:rsidRDefault="00E77D7C" w:rsidP="00E77D7C">
      <w:pPr>
        <w:jc w:val="center"/>
        <w:rPr>
          <w:rFonts w:asciiTheme="majorBidi" w:hAnsiTheme="majorBidi" w:cstheme="majorBidi"/>
          <w:sz w:val="20"/>
          <w:szCs w:val="20"/>
          <w:u w:val="single"/>
        </w:rPr>
      </w:pPr>
      <w:r w:rsidRPr="00E77D7C">
        <w:rPr>
          <w:rFonts w:asciiTheme="majorBidi" w:hAnsiTheme="majorBidi" w:cstheme="majorBidi"/>
          <w:b/>
          <w:bCs/>
        </w:rPr>
        <w:t xml:space="preserve">Table </w:t>
      </w:r>
      <w:r w:rsidR="005F37BB" w:rsidRPr="005F37BB">
        <w:rPr>
          <w:rFonts w:asciiTheme="majorBidi" w:hAnsiTheme="majorBidi" w:cstheme="majorBidi"/>
          <w:b/>
          <w:bCs/>
        </w:rPr>
        <w:t>A.1</w:t>
      </w:r>
      <w:r w:rsidRPr="00E77D7C">
        <w:rPr>
          <w:rFonts w:asciiTheme="majorBidi" w:hAnsiTheme="majorBidi" w:cstheme="majorBidi"/>
        </w:rPr>
        <w:t xml:space="preserve"> </w:t>
      </w:r>
      <w:proofErr w:type="spellStart"/>
      <w:r w:rsidR="00576ABC" w:rsidRPr="00576ABC">
        <w:rPr>
          <w:rFonts w:asciiTheme="majorBidi" w:hAnsiTheme="majorBidi" w:cstheme="majorBidi"/>
        </w:rPr>
        <w:t>GLiNER</w:t>
      </w:r>
      <w:proofErr w:type="spellEnd"/>
      <w:r w:rsidR="00576ABC" w:rsidRPr="00576ABC">
        <w:rPr>
          <w:rFonts w:asciiTheme="majorBidi" w:hAnsiTheme="majorBidi" w:cstheme="majorBidi"/>
        </w:rPr>
        <w:t xml:space="preserve"> </w:t>
      </w:r>
      <w:r w:rsidRPr="00E77D7C">
        <w:rPr>
          <w:rFonts w:asciiTheme="majorBidi" w:hAnsiTheme="majorBidi" w:cstheme="majorBidi"/>
        </w:rPr>
        <w:t>- DDI Confusion Matrix</w:t>
      </w:r>
      <w:r w:rsidR="00E65ABD">
        <w:rPr>
          <w:rFonts w:asciiTheme="majorBidi" w:hAnsiTheme="majorBidi" w:cstheme="majorBidi"/>
        </w:rPr>
        <w:t>.</w:t>
      </w:r>
    </w:p>
    <w:tbl>
      <w:tblPr>
        <w:tblStyle w:val="Table"/>
        <w:tblW w:w="0" w:type="auto"/>
        <w:tblInd w:w="2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57"/>
        <w:gridCol w:w="776"/>
        <w:gridCol w:w="497"/>
        <w:gridCol w:w="1376"/>
      </w:tblGrid>
      <w:tr w:rsidR="00E77D7C" w14:paraId="41092572" w14:textId="77777777" w:rsidTr="00CC2B48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2640907" w14:textId="77777777" w:rsidR="00E77D7C" w:rsidRPr="00E65ABD" w:rsidRDefault="00E77D7C" w:rsidP="007D5C9D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2BB2862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E77D7C" w14:paraId="5E3AF585" w14:textId="77777777" w:rsidTr="00CC2B48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6EE6B32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931C67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B580F2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20A279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A05DEA3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</w:tr>
      <w:tr w:rsidR="00E77D7C" w14:paraId="649E6011" w14:textId="77777777" w:rsidTr="00CC2B48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6E9D526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2C083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033CA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F89D3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2A73B66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6</w:t>
            </w:r>
          </w:p>
        </w:tc>
      </w:tr>
      <w:tr w:rsidR="00E77D7C" w14:paraId="57CD772D" w14:textId="77777777" w:rsidTr="00CC2B48">
        <w:tc>
          <w:tcPr>
            <w:tcW w:w="0" w:type="auto"/>
            <w:tcBorders>
              <w:left w:val="nil"/>
            </w:tcBorders>
          </w:tcPr>
          <w:p w14:paraId="2AD845DE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45FD3063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</w:tcPr>
          <w:p w14:paraId="1D361E88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208</w:t>
            </w:r>
          </w:p>
        </w:tc>
        <w:tc>
          <w:tcPr>
            <w:tcW w:w="0" w:type="auto"/>
          </w:tcPr>
          <w:p w14:paraId="403E15B5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</w:tcPr>
          <w:p w14:paraId="28D3937A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1</w:t>
            </w:r>
          </w:p>
        </w:tc>
      </w:tr>
      <w:tr w:rsidR="00E77D7C" w14:paraId="7DFF0EA6" w14:textId="77777777" w:rsidTr="00CC2B48">
        <w:tc>
          <w:tcPr>
            <w:tcW w:w="0" w:type="auto"/>
            <w:tcBorders>
              <w:left w:val="nil"/>
            </w:tcBorders>
          </w:tcPr>
          <w:p w14:paraId="0061DA9C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</w:tcPr>
          <w:p w14:paraId="450C3D4E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0198C0BE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FF0000"/>
              </w:rPr>
              <w:t>25</w:t>
            </w:r>
          </w:p>
        </w:tc>
        <w:tc>
          <w:tcPr>
            <w:tcW w:w="0" w:type="auto"/>
          </w:tcPr>
          <w:p w14:paraId="5C26EDFF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</w:tcPr>
          <w:p w14:paraId="5C853996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</w:t>
            </w:r>
          </w:p>
        </w:tc>
      </w:tr>
      <w:tr w:rsidR="00E77D7C" w14:paraId="6FDB23E1" w14:textId="77777777" w:rsidTr="00CC2B48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CE1EA5E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8FFED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EF088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4E452F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1C0E341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146</w:t>
            </w:r>
          </w:p>
        </w:tc>
      </w:tr>
    </w:tbl>
    <w:p w14:paraId="7756A77B" w14:textId="32DFBB65" w:rsidR="00E77D7C" w:rsidRDefault="00E77D7C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4C24E8E8" w14:textId="3F07F69B" w:rsidR="00E77D7C" w:rsidRDefault="00E77D7C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2F8C687C" w14:textId="331D4355" w:rsidR="00E77D7C" w:rsidRPr="009A25F3" w:rsidRDefault="009A25F3" w:rsidP="009A25F3">
      <w:pPr>
        <w:jc w:val="center"/>
        <w:rPr>
          <w:rFonts w:asciiTheme="majorBidi" w:hAnsiTheme="majorBidi" w:cstheme="majorBidi"/>
          <w:sz w:val="20"/>
          <w:szCs w:val="20"/>
          <w:u w:val="single"/>
        </w:rPr>
      </w:pPr>
      <w:r w:rsidRPr="009A25F3">
        <w:rPr>
          <w:rFonts w:asciiTheme="majorBidi" w:hAnsiTheme="majorBidi" w:cstheme="majorBidi"/>
          <w:b/>
          <w:bCs/>
        </w:rPr>
        <w:t xml:space="preserve">Table </w:t>
      </w:r>
      <w:r w:rsidR="005F37BB">
        <w:rPr>
          <w:rFonts w:asciiTheme="majorBidi" w:hAnsiTheme="majorBidi" w:cstheme="majorBidi"/>
          <w:b/>
          <w:bCs/>
        </w:rPr>
        <w:t>A.</w:t>
      </w:r>
      <w:r w:rsidR="00BE6CE1">
        <w:rPr>
          <w:rFonts w:asciiTheme="majorBidi" w:hAnsiTheme="majorBidi" w:cstheme="majorBidi"/>
          <w:b/>
          <w:bCs/>
        </w:rPr>
        <w:t>2</w:t>
      </w:r>
      <w:r w:rsidRPr="009A25F3">
        <w:rPr>
          <w:rFonts w:asciiTheme="majorBidi" w:hAnsiTheme="majorBidi" w:cstheme="majorBidi"/>
        </w:rPr>
        <w:t xml:space="preserve"> </w:t>
      </w:r>
      <w:proofErr w:type="spellStart"/>
      <w:r w:rsidR="00576ABC" w:rsidRPr="00576ABC">
        <w:rPr>
          <w:rFonts w:asciiTheme="majorBidi" w:hAnsiTheme="majorBidi" w:cstheme="majorBidi"/>
        </w:rPr>
        <w:t>GLiNER</w:t>
      </w:r>
      <w:proofErr w:type="spellEnd"/>
      <w:r w:rsidR="00576ABC" w:rsidRPr="00576ABC">
        <w:rPr>
          <w:rFonts w:asciiTheme="majorBidi" w:hAnsiTheme="majorBidi" w:cstheme="majorBidi"/>
        </w:rPr>
        <w:t xml:space="preserve"> </w:t>
      </w:r>
      <w:r w:rsidRPr="009A25F3">
        <w:rPr>
          <w:rFonts w:asciiTheme="majorBidi" w:hAnsiTheme="majorBidi" w:cstheme="majorBidi"/>
        </w:rPr>
        <w:t xml:space="preserve">- </w:t>
      </w:r>
      <w:proofErr w:type="spellStart"/>
      <w:r w:rsidRPr="009A25F3">
        <w:rPr>
          <w:rFonts w:asciiTheme="majorBidi" w:hAnsiTheme="majorBidi" w:cstheme="majorBidi"/>
        </w:rPr>
        <w:t>ChemProt</w:t>
      </w:r>
      <w:proofErr w:type="spellEnd"/>
      <w:r w:rsidRPr="009A25F3">
        <w:rPr>
          <w:rFonts w:asciiTheme="majorBidi" w:hAnsiTheme="majorBidi" w:cstheme="majorBidi"/>
        </w:rPr>
        <w:t xml:space="preserve"> Confusion Matrix</w:t>
      </w:r>
      <w:r w:rsidR="00E65ABD">
        <w:rPr>
          <w:rFonts w:asciiTheme="majorBidi" w:hAnsiTheme="majorBidi" w:cstheme="majorBidi"/>
        </w:rPr>
        <w:t>.</w:t>
      </w:r>
    </w:p>
    <w:tbl>
      <w:tblPr>
        <w:tblStyle w:val="Table"/>
        <w:tblW w:w="0" w:type="auto"/>
        <w:tblInd w:w="1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30"/>
        <w:gridCol w:w="830"/>
        <w:gridCol w:w="830"/>
        <w:gridCol w:w="830"/>
        <w:gridCol w:w="830"/>
      </w:tblGrid>
      <w:tr w:rsidR="00E77D7C" w14:paraId="4681D341" w14:textId="77777777" w:rsidTr="00CC2B48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0F6BC30" w14:textId="77777777" w:rsidR="00E77D7C" w:rsidRPr="00E65ABD" w:rsidRDefault="00E77D7C" w:rsidP="007D5C9D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049E4320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E77D7C" w14:paraId="50424008" w14:textId="77777777" w:rsidTr="00CC2B48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D923A07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C92171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14D27A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DB77D9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919E64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C764503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</w:tr>
      <w:tr w:rsidR="00E77D7C" w14:paraId="01EFCF9D" w14:textId="77777777" w:rsidTr="00CC2B48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89F58BD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1BF85E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40059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5E13C7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96AAB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DEE16DD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FF0000"/>
              </w:rPr>
              <w:t>271</w:t>
            </w:r>
          </w:p>
        </w:tc>
      </w:tr>
      <w:tr w:rsidR="00E77D7C" w14:paraId="7CFC51D6" w14:textId="77777777" w:rsidTr="00CC2B48">
        <w:tc>
          <w:tcPr>
            <w:tcW w:w="0" w:type="auto"/>
            <w:tcBorders>
              <w:left w:val="nil"/>
            </w:tcBorders>
          </w:tcPr>
          <w:p w14:paraId="67FC7DC5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</w:tcPr>
          <w:p w14:paraId="5C71D033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12</w:t>
            </w:r>
          </w:p>
        </w:tc>
        <w:tc>
          <w:tcPr>
            <w:tcW w:w="0" w:type="auto"/>
          </w:tcPr>
          <w:p w14:paraId="154D1902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317</w:t>
            </w:r>
          </w:p>
        </w:tc>
        <w:tc>
          <w:tcPr>
            <w:tcW w:w="0" w:type="auto"/>
          </w:tcPr>
          <w:p w14:paraId="49C52B75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367</w:t>
            </w:r>
          </w:p>
        </w:tc>
        <w:tc>
          <w:tcPr>
            <w:tcW w:w="0" w:type="auto"/>
          </w:tcPr>
          <w:p w14:paraId="2C20F727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0" w:type="auto"/>
            <w:tcBorders>
              <w:right w:val="nil"/>
            </w:tcBorders>
          </w:tcPr>
          <w:p w14:paraId="07B6703C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FF0000"/>
              </w:rPr>
              <w:t>506</w:t>
            </w:r>
          </w:p>
        </w:tc>
      </w:tr>
      <w:tr w:rsidR="00E77D7C" w14:paraId="2A7BDE5E" w14:textId="77777777" w:rsidTr="00CC2B48">
        <w:tc>
          <w:tcPr>
            <w:tcW w:w="0" w:type="auto"/>
            <w:tcBorders>
              <w:left w:val="nil"/>
            </w:tcBorders>
          </w:tcPr>
          <w:p w14:paraId="76DC66BD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</w:tcPr>
          <w:p w14:paraId="005E655D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14:paraId="40634846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3BD874B5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94</w:t>
            </w:r>
          </w:p>
        </w:tc>
        <w:tc>
          <w:tcPr>
            <w:tcW w:w="0" w:type="auto"/>
          </w:tcPr>
          <w:p w14:paraId="7A020C5B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0" w:type="auto"/>
            <w:tcBorders>
              <w:right w:val="nil"/>
            </w:tcBorders>
          </w:tcPr>
          <w:p w14:paraId="3BA0FFA3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6</w:t>
            </w:r>
          </w:p>
        </w:tc>
      </w:tr>
      <w:tr w:rsidR="00E77D7C" w:rsidRPr="00E77D7C" w14:paraId="2B4720D5" w14:textId="77777777" w:rsidTr="00CC2B48">
        <w:tblPrEx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</w:tcPr>
          <w:p w14:paraId="0EB0B560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</w:tcPr>
          <w:p w14:paraId="2C2AE028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14:paraId="03E62A2D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</w:tcPr>
          <w:p w14:paraId="2FECAEB1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</w:tcPr>
          <w:p w14:paraId="25F6902F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161</w:t>
            </w:r>
          </w:p>
        </w:tc>
        <w:tc>
          <w:tcPr>
            <w:tcW w:w="0" w:type="auto"/>
            <w:tcBorders>
              <w:right w:val="nil"/>
            </w:tcBorders>
          </w:tcPr>
          <w:p w14:paraId="7F062F07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7</w:t>
            </w:r>
          </w:p>
        </w:tc>
      </w:tr>
      <w:tr w:rsidR="00E77D7C" w:rsidRPr="00E77D7C" w14:paraId="114BB4BE" w14:textId="77777777" w:rsidTr="00CC2B48">
        <w:tblPrEx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2C36238" w14:textId="77777777" w:rsidR="00E77D7C" w:rsidRPr="00E77D7C" w:rsidRDefault="00E77D7C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9BEC2F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0D238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4D6DA8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4B287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CF1BF7B" w14:textId="77777777" w:rsidR="00E77D7C" w:rsidRPr="00E77D7C" w:rsidRDefault="00E77D7C" w:rsidP="007D5C9D">
            <w:pPr>
              <w:pStyle w:val="Compact"/>
              <w:jc w:val="center"/>
              <w:rPr>
                <w:rFonts w:asciiTheme="majorBidi" w:hAnsiTheme="majorBidi" w:cstheme="majorBidi"/>
                <w:color w:val="008000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422</w:t>
            </w:r>
          </w:p>
        </w:tc>
      </w:tr>
    </w:tbl>
    <w:p w14:paraId="323EDED1" w14:textId="51A845C3" w:rsidR="00E77D7C" w:rsidRDefault="00E77D7C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3F891B23" w14:textId="56DECA0A" w:rsidR="009A25F3" w:rsidRPr="009A25F3" w:rsidRDefault="009A25F3" w:rsidP="009A25F3">
      <w:pPr>
        <w:jc w:val="center"/>
        <w:rPr>
          <w:rFonts w:asciiTheme="majorBidi" w:hAnsiTheme="majorBidi" w:cstheme="majorBidi"/>
        </w:rPr>
      </w:pPr>
      <w:r w:rsidRPr="009A25F3">
        <w:rPr>
          <w:rFonts w:asciiTheme="majorBidi" w:hAnsiTheme="majorBidi" w:cstheme="majorBidi"/>
          <w:b/>
          <w:bCs/>
        </w:rPr>
        <w:t xml:space="preserve">Table </w:t>
      </w:r>
      <w:r w:rsidR="005F37BB">
        <w:rPr>
          <w:rFonts w:asciiTheme="majorBidi" w:hAnsiTheme="majorBidi" w:cstheme="majorBidi"/>
          <w:b/>
          <w:bCs/>
        </w:rPr>
        <w:t>A.</w:t>
      </w:r>
      <w:r w:rsidR="00BE6CE1">
        <w:rPr>
          <w:rFonts w:asciiTheme="majorBidi" w:hAnsiTheme="majorBidi" w:cstheme="majorBidi"/>
          <w:b/>
          <w:bCs/>
        </w:rPr>
        <w:t>3</w:t>
      </w:r>
      <w:r w:rsidRPr="009A25F3">
        <w:rPr>
          <w:rFonts w:asciiTheme="majorBidi" w:hAnsiTheme="majorBidi" w:cstheme="majorBidi"/>
          <w:b/>
          <w:bCs/>
        </w:rPr>
        <w:t xml:space="preserve"> </w:t>
      </w:r>
      <w:r w:rsidRPr="009A25F3">
        <w:rPr>
          <w:rFonts w:asciiTheme="majorBidi" w:hAnsiTheme="majorBidi" w:cstheme="majorBidi"/>
        </w:rPr>
        <w:t xml:space="preserve">Mistral - </w:t>
      </w:r>
      <w:proofErr w:type="spellStart"/>
      <w:r w:rsidRPr="009A25F3">
        <w:rPr>
          <w:rFonts w:asciiTheme="majorBidi" w:hAnsiTheme="majorBidi" w:cstheme="majorBidi"/>
        </w:rPr>
        <w:t>ChemProt</w:t>
      </w:r>
      <w:proofErr w:type="spellEnd"/>
      <w:r w:rsidRPr="009A25F3">
        <w:rPr>
          <w:rFonts w:asciiTheme="majorBidi" w:hAnsiTheme="majorBidi" w:cstheme="majorBidi"/>
        </w:rPr>
        <w:t xml:space="preserve"> Confusion Matrix.</w:t>
      </w:r>
    </w:p>
    <w:tbl>
      <w:tblPr>
        <w:tblStyle w:val="Table"/>
        <w:tblW w:w="0" w:type="auto"/>
        <w:tblInd w:w="1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30"/>
        <w:gridCol w:w="830"/>
        <w:gridCol w:w="830"/>
        <w:gridCol w:w="830"/>
        <w:gridCol w:w="830"/>
      </w:tblGrid>
      <w:tr w:rsidR="009A25F3" w14:paraId="5687FD3C" w14:textId="77777777" w:rsidTr="00CC2B48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DA03B5A" w14:textId="77777777" w:rsidR="009A25F3" w:rsidRPr="009A25F3" w:rsidRDefault="009A25F3" w:rsidP="007D5C9D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0711F245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9A25F3" w14:paraId="73287CE3" w14:textId="77777777" w:rsidTr="00CC2B48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A0ABB2B" w14:textId="77777777" w:rsidR="009A25F3" w:rsidRPr="009A25F3" w:rsidRDefault="009A25F3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BB2854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06F1D6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7877FB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9FBED6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B68EBBD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</w:tr>
      <w:tr w:rsidR="009A25F3" w14:paraId="3166812D" w14:textId="77777777" w:rsidTr="00CC2B48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34BF863" w14:textId="77777777" w:rsidR="009A25F3" w:rsidRPr="009A25F3" w:rsidRDefault="009A25F3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4EBC5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5BD82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FF0000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53EF02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04DDD7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1EBF7133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89</w:t>
            </w:r>
          </w:p>
        </w:tc>
      </w:tr>
      <w:tr w:rsidR="009A25F3" w14:paraId="574E2A77" w14:textId="77777777" w:rsidTr="00CC2B48">
        <w:tc>
          <w:tcPr>
            <w:tcW w:w="0" w:type="auto"/>
            <w:tcBorders>
              <w:left w:val="nil"/>
            </w:tcBorders>
          </w:tcPr>
          <w:p w14:paraId="44767869" w14:textId="77777777" w:rsidR="009A25F3" w:rsidRPr="009A25F3" w:rsidRDefault="009A25F3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</w:tcPr>
          <w:p w14:paraId="0FF61E8D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0" w:type="auto"/>
          </w:tcPr>
          <w:p w14:paraId="6FFEC8DB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992</w:t>
            </w:r>
          </w:p>
        </w:tc>
        <w:tc>
          <w:tcPr>
            <w:tcW w:w="0" w:type="auto"/>
          </w:tcPr>
          <w:p w14:paraId="1C6C7E42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156</w:t>
            </w:r>
          </w:p>
        </w:tc>
        <w:tc>
          <w:tcPr>
            <w:tcW w:w="0" w:type="auto"/>
          </w:tcPr>
          <w:p w14:paraId="093477D5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0" w:type="auto"/>
            <w:tcBorders>
              <w:right w:val="nil"/>
            </w:tcBorders>
          </w:tcPr>
          <w:p w14:paraId="3CE5CF4A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156</w:t>
            </w:r>
          </w:p>
        </w:tc>
      </w:tr>
      <w:tr w:rsidR="009A25F3" w14:paraId="0802D509" w14:textId="77777777" w:rsidTr="00CC2B48">
        <w:tc>
          <w:tcPr>
            <w:tcW w:w="0" w:type="auto"/>
            <w:tcBorders>
              <w:left w:val="nil"/>
            </w:tcBorders>
          </w:tcPr>
          <w:p w14:paraId="6CBFF63D" w14:textId="77777777" w:rsidR="009A25F3" w:rsidRPr="009A25F3" w:rsidRDefault="009A25F3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</w:tcPr>
          <w:p w14:paraId="1B56684A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</w:tcPr>
          <w:p w14:paraId="5CEBA889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0" w:type="auto"/>
          </w:tcPr>
          <w:p w14:paraId="57AD7ED0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70</w:t>
            </w:r>
          </w:p>
        </w:tc>
        <w:tc>
          <w:tcPr>
            <w:tcW w:w="0" w:type="auto"/>
          </w:tcPr>
          <w:p w14:paraId="35E6D2BF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tcBorders>
              <w:right w:val="nil"/>
            </w:tcBorders>
          </w:tcPr>
          <w:p w14:paraId="732FB36A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5</w:t>
            </w:r>
          </w:p>
        </w:tc>
      </w:tr>
      <w:tr w:rsidR="009A25F3" w14:paraId="04BC8375" w14:textId="77777777" w:rsidTr="00CC2B48">
        <w:tc>
          <w:tcPr>
            <w:tcW w:w="0" w:type="auto"/>
            <w:tcBorders>
              <w:left w:val="nil"/>
            </w:tcBorders>
          </w:tcPr>
          <w:p w14:paraId="6FB3608E" w14:textId="77777777" w:rsidR="009A25F3" w:rsidRPr="009A25F3" w:rsidRDefault="009A25F3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</w:tcPr>
          <w:p w14:paraId="4F8C20D2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0" w:type="auto"/>
          </w:tcPr>
          <w:p w14:paraId="4DD3EE3B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0" w:type="auto"/>
          </w:tcPr>
          <w:p w14:paraId="56673462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</w:tcPr>
          <w:p w14:paraId="50518378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106</w:t>
            </w:r>
          </w:p>
        </w:tc>
        <w:tc>
          <w:tcPr>
            <w:tcW w:w="0" w:type="auto"/>
            <w:tcBorders>
              <w:right w:val="nil"/>
            </w:tcBorders>
          </w:tcPr>
          <w:p w14:paraId="622D73B3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2</w:t>
            </w:r>
          </w:p>
        </w:tc>
      </w:tr>
      <w:tr w:rsidR="009A25F3" w14:paraId="5EE9705D" w14:textId="77777777" w:rsidTr="00CC2B48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F0BC26B" w14:textId="77777777" w:rsidR="009A25F3" w:rsidRPr="009A25F3" w:rsidRDefault="009A25F3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E7571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C191D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C35B0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49E12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B90D933" w14:textId="77777777" w:rsidR="009A25F3" w:rsidRPr="009A25F3" w:rsidRDefault="009A25F3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165</w:t>
            </w:r>
          </w:p>
        </w:tc>
      </w:tr>
    </w:tbl>
    <w:p w14:paraId="3647CF36" w14:textId="276F6C6D" w:rsidR="009A25F3" w:rsidRDefault="009A25F3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5FA86D57" w14:textId="39FADA6C" w:rsidR="009A166E" w:rsidRDefault="009A166E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679A402B" w14:textId="239C90C8" w:rsidR="00EF6316" w:rsidRDefault="00EF6316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486B165B" w14:textId="4F4588C2" w:rsidR="00EF6316" w:rsidRDefault="00EF6316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399C634D" w14:textId="77777777" w:rsidR="00EF6316" w:rsidRDefault="00EF6316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15EA652E" w14:textId="77777777" w:rsidR="009A166E" w:rsidRDefault="009A166E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2A3025BA" w14:textId="4BFD1124" w:rsidR="00E537AE" w:rsidRPr="00E537AE" w:rsidRDefault="00E537AE" w:rsidP="00E537AE">
      <w:pPr>
        <w:jc w:val="center"/>
        <w:rPr>
          <w:rFonts w:asciiTheme="majorBidi" w:hAnsiTheme="majorBidi" w:cstheme="majorBidi"/>
          <w:sz w:val="20"/>
          <w:szCs w:val="20"/>
        </w:rPr>
      </w:pPr>
      <w:r w:rsidRPr="00BE6CE1">
        <w:rPr>
          <w:rFonts w:asciiTheme="majorBidi" w:hAnsiTheme="majorBidi" w:cstheme="majorBidi"/>
          <w:b/>
          <w:bCs/>
        </w:rPr>
        <w:t xml:space="preserve">Table </w:t>
      </w:r>
      <w:r w:rsidR="005F37BB">
        <w:rPr>
          <w:rFonts w:asciiTheme="majorBidi" w:hAnsiTheme="majorBidi" w:cstheme="majorBidi"/>
          <w:b/>
          <w:bCs/>
        </w:rPr>
        <w:t>A.</w:t>
      </w:r>
      <w:r w:rsidR="00BE6CE1" w:rsidRPr="00BE6CE1">
        <w:rPr>
          <w:rFonts w:asciiTheme="majorBidi" w:hAnsiTheme="majorBidi" w:cstheme="majorBidi"/>
          <w:b/>
          <w:bCs/>
        </w:rPr>
        <w:t>4</w:t>
      </w:r>
      <w:r w:rsidRPr="00E537AE">
        <w:rPr>
          <w:rFonts w:asciiTheme="majorBidi" w:hAnsiTheme="majorBidi" w:cstheme="majorBidi"/>
          <w:sz w:val="20"/>
          <w:szCs w:val="20"/>
        </w:rPr>
        <w:t xml:space="preserve"> Mistral - DDI Confusion Matrix.</w:t>
      </w:r>
    </w:p>
    <w:tbl>
      <w:tblPr>
        <w:tblStyle w:val="Table"/>
        <w:tblW w:w="0" w:type="auto"/>
        <w:tblInd w:w="2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57"/>
        <w:gridCol w:w="776"/>
        <w:gridCol w:w="497"/>
        <w:gridCol w:w="1376"/>
      </w:tblGrid>
      <w:tr w:rsidR="00E537AE" w14:paraId="6E97B3C6" w14:textId="77777777" w:rsidTr="00CC2B48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3111DA3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2AAD41B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E537AE" w14:paraId="555850AF" w14:textId="77777777" w:rsidTr="00CC2B48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CD893F7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B13DD4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9DB25A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CFF359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1B77033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</w:tr>
      <w:tr w:rsidR="00E537AE" w14:paraId="5914961C" w14:textId="77777777" w:rsidTr="00CC2B48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81C2297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7CC9B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1104D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B4A70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AE39D42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82</w:t>
            </w:r>
          </w:p>
        </w:tc>
      </w:tr>
      <w:tr w:rsidR="00E537AE" w14:paraId="14495E43" w14:textId="77777777" w:rsidTr="00CC2B48">
        <w:tc>
          <w:tcPr>
            <w:tcW w:w="0" w:type="auto"/>
            <w:tcBorders>
              <w:left w:val="nil"/>
            </w:tcBorders>
          </w:tcPr>
          <w:p w14:paraId="05CFA5AA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0A13170B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1967C1E3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125</w:t>
            </w:r>
          </w:p>
        </w:tc>
        <w:tc>
          <w:tcPr>
            <w:tcW w:w="0" w:type="auto"/>
          </w:tcPr>
          <w:p w14:paraId="3C85E07B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tcBorders>
              <w:right w:val="nil"/>
            </w:tcBorders>
          </w:tcPr>
          <w:p w14:paraId="77019F4E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FF0000"/>
              </w:rPr>
              <w:t>213</w:t>
            </w:r>
          </w:p>
        </w:tc>
      </w:tr>
      <w:tr w:rsidR="00E537AE" w14:paraId="10F287C4" w14:textId="77777777" w:rsidTr="00CC2B48">
        <w:tc>
          <w:tcPr>
            <w:tcW w:w="0" w:type="auto"/>
            <w:tcBorders>
              <w:left w:val="nil"/>
            </w:tcBorders>
          </w:tcPr>
          <w:p w14:paraId="5DB1EB9B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</w:tcPr>
          <w:p w14:paraId="0DA88D27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163BBD9A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</w:tcPr>
          <w:p w14:paraId="0CE58BC6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0" w:type="auto"/>
            <w:tcBorders>
              <w:right w:val="nil"/>
            </w:tcBorders>
          </w:tcPr>
          <w:p w14:paraId="5D2FE1B3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FF0000"/>
              </w:rPr>
              <w:t>58</w:t>
            </w:r>
          </w:p>
        </w:tc>
      </w:tr>
      <w:tr w:rsidR="00E537AE" w14:paraId="07313C8F" w14:textId="77777777" w:rsidTr="00CC2B48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34F27B8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B39C8D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9BDD7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4BB2B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DCD4733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260</w:t>
            </w:r>
          </w:p>
        </w:tc>
      </w:tr>
    </w:tbl>
    <w:p w14:paraId="75727576" w14:textId="0F0B3BC2" w:rsidR="00E537AE" w:rsidRDefault="00E537AE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3D0031E1" w14:textId="4418806B" w:rsidR="00E537AE" w:rsidRPr="00E537AE" w:rsidRDefault="00E537AE" w:rsidP="00E537AE">
      <w:pPr>
        <w:jc w:val="center"/>
        <w:rPr>
          <w:rFonts w:asciiTheme="majorBidi" w:hAnsiTheme="majorBidi" w:cstheme="majorBidi"/>
          <w:sz w:val="20"/>
          <w:szCs w:val="20"/>
        </w:rPr>
      </w:pPr>
      <w:r w:rsidRPr="00E537A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F37BB">
        <w:rPr>
          <w:rFonts w:asciiTheme="majorBidi" w:hAnsiTheme="majorBidi" w:cstheme="majorBidi"/>
          <w:b/>
          <w:bCs/>
        </w:rPr>
        <w:t>A.</w:t>
      </w:r>
      <w:r w:rsidR="00BE6CE1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5F37B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537AE">
        <w:rPr>
          <w:rFonts w:asciiTheme="majorBidi" w:hAnsiTheme="majorBidi" w:cstheme="majorBidi"/>
          <w:sz w:val="20"/>
          <w:szCs w:val="20"/>
        </w:rPr>
        <w:t xml:space="preserve">LLaMA3 - </w:t>
      </w:r>
      <w:proofErr w:type="spellStart"/>
      <w:r w:rsidRPr="00E537AE">
        <w:rPr>
          <w:rFonts w:asciiTheme="majorBidi" w:hAnsiTheme="majorBidi" w:cstheme="majorBidi"/>
          <w:sz w:val="20"/>
          <w:szCs w:val="20"/>
        </w:rPr>
        <w:t>ChemProt</w:t>
      </w:r>
      <w:proofErr w:type="spellEnd"/>
      <w:r w:rsidRPr="00E537AE">
        <w:rPr>
          <w:rFonts w:asciiTheme="majorBidi" w:hAnsiTheme="majorBidi" w:cstheme="majorBidi"/>
          <w:sz w:val="20"/>
          <w:szCs w:val="20"/>
        </w:rPr>
        <w:t xml:space="preserve"> Confusion Matrix.</w:t>
      </w:r>
    </w:p>
    <w:tbl>
      <w:tblPr>
        <w:tblStyle w:val="Table"/>
        <w:tblW w:w="0" w:type="auto"/>
        <w:tblInd w:w="1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30"/>
        <w:gridCol w:w="830"/>
        <w:gridCol w:w="830"/>
        <w:gridCol w:w="830"/>
        <w:gridCol w:w="830"/>
      </w:tblGrid>
      <w:tr w:rsidR="00E537AE" w14:paraId="797F7F47" w14:textId="77777777" w:rsidTr="00CC2B48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2B9765D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4FFEB556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E537AE" w14:paraId="40DBBE9A" w14:textId="77777777" w:rsidTr="00CC2B48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B42BB3C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15AAC3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44DCFE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DEFA88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3DE96F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B30F961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</w:tr>
      <w:tr w:rsidR="00E537AE" w14:paraId="1447E17E" w14:textId="77777777" w:rsidTr="00CC2B48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92BF4E8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F55C1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4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98F0E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A1B992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8D356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BB044AF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</w:tr>
      <w:tr w:rsidR="00E537AE" w14:paraId="211D4CC7" w14:textId="77777777" w:rsidTr="00CC2B48">
        <w:tc>
          <w:tcPr>
            <w:tcW w:w="0" w:type="auto"/>
            <w:tcBorders>
              <w:left w:val="nil"/>
            </w:tcBorders>
          </w:tcPr>
          <w:p w14:paraId="24A2522D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</w:tcPr>
          <w:p w14:paraId="0237530E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0" w:type="auto"/>
          </w:tcPr>
          <w:p w14:paraId="1F79F73C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1435</w:t>
            </w:r>
          </w:p>
        </w:tc>
        <w:tc>
          <w:tcPr>
            <w:tcW w:w="0" w:type="auto"/>
          </w:tcPr>
          <w:p w14:paraId="250E86A7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</w:tcPr>
          <w:p w14:paraId="39507495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  <w:tcBorders>
              <w:right w:val="nil"/>
            </w:tcBorders>
          </w:tcPr>
          <w:p w14:paraId="5E954FA5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</w:tr>
      <w:tr w:rsidR="00E537AE" w14:paraId="01B874FB" w14:textId="77777777" w:rsidTr="00CC2B48">
        <w:tc>
          <w:tcPr>
            <w:tcW w:w="0" w:type="auto"/>
            <w:tcBorders>
              <w:left w:val="nil"/>
            </w:tcBorders>
          </w:tcPr>
          <w:p w14:paraId="7C172DFB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</w:tcPr>
          <w:p w14:paraId="204BDF29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19BCEDCE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7FFBBD5E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164</w:t>
            </w:r>
          </w:p>
        </w:tc>
        <w:tc>
          <w:tcPr>
            <w:tcW w:w="0" w:type="auto"/>
          </w:tcPr>
          <w:p w14:paraId="779CAE90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</w:tcPr>
          <w:p w14:paraId="50E1CE69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0</w:t>
            </w:r>
          </w:p>
        </w:tc>
      </w:tr>
      <w:tr w:rsidR="00E537AE" w14:paraId="63A20213" w14:textId="77777777" w:rsidTr="00CC2B48">
        <w:tc>
          <w:tcPr>
            <w:tcW w:w="0" w:type="auto"/>
            <w:tcBorders>
              <w:left w:val="nil"/>
            </w:tcBorders>
          </w:tcPr>
          <w:p w14:paraId="1C6C64B4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</w:tcPr>
          <w:p w14:paraId="0560049E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4F9DE6DB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77AE4801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</w:tcPr>
          <w:p w14:paraId="740D5681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259</w:t>
            </w:r>
          </w:p>
        </w:tc>
        <w:tc>
          <w:tcPr>
            <w:tcW w:w="0" w:type="auto"/>
            <w:tcBorders>
              <w:right w:val="nil"/>
            </w:tcBorders>
          </w:tcPr>
          <w:p w14:paraId="3EBC94B7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0</w:t>
            </w:r>
          </w:p>
        </w:tc>
      </w:tr>
      <w:tr w:rsidR="00E537AE" w14:paraId="11AE0698" w14:textId="77777777" w:rsidTr="00CC2B48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9368BAF" w14:textId="77777777" w:rsidR="00E537AE" w:rsidRPr="00E537AE" w:rsidRDefault="00E537AE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9B149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308E6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E92F0D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EFB36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0B81943" w14:textId="77777777" w:rsidR="00E537AE" w:rsidRPr="00E537AE" w:rsidRDefault="00E537AE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303</w:t>
            </w:r>
          </w:p>
        </w:tc>
      </w:tr>
    </w:tbl>
    <w:p w14:paraId="0AEE4AD5" w14:textId="4CD3616A" w:rsidR="00E537AE" w:rsidRDefault="00E537AE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644CEEA1" w14:textId="766B8F7F" w:rsidR="00BF70CA" w:rsidRDefault="00BF70CA" w:rsidP="00EF6316">
      <w:pPr>
        <w:pStyle w:val="Compact"/>
        <w:rPr>
          <w:rFonts w:asciiTheme="majorBidi" w:hAnsiTheme="majorBidi" w:cstheme="majorBidi"/>
          <w:sz w:val="20"/>
          <w:szCs w:val="20"/>
          <w:u w:val="single"/>
        </w:rPr>
      </w:pPr>
    </w:p>
    <w:p w14:paraId="176CE264" w14:textId="135D5C82" w:rsidR="00BF70CA" w:rsidRDefault="00BF70CA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7FB2A963" w14:textId="49F8AA99" w:rsidR="00BF70CA" w:rsidRPr="00BF70CA" w:rsidRDefault="00BF70CA" w:rsidP="00BF70CA">
      <w:pPr>
        <w:jc w:val="center"/>
        <w:rPr>
          <w:rFonts w:asciiTheme="majorBidi" w:hAnsiTheme="majorBidi" w:cstheme="majorBidi"/>
          <w:sz w:val="20"/>
          <w:szCs w:val="20"/>
        </w:rPr>
      </w:pPr>
      <w:r w:rsidRPr="00BF70CA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F37BB">
        <w:rPr>
          <w:rFonts w:asciiTheme="majorBidi" w:hAnsiTheme="majorBidi" w:cstheme="majorBidi"/>
          <w:b/>
          <w:bCs/>
        </w:rPr>
        <w:t>A.</w:t>
      </w:r>
      <w:r w:rsidR="00BE6CE1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BF70CA">
        <w:rPr>
          <w:rFonts w:asciiTheme="majorBidi" w:hAnsiTheme="majorBidi" w:cstheme="majorBidi"/>
          <w:sz w:val="20"/>
          <w:szCs w:val="20"/>
        </w:rPr>
        <w:t xml:space="preserve"> LLaMA3 - DDI Confusion Matrix.</w:t>
      </w:r>
    </w:p>
    <w:tbl>
      <w:tblPr>
        <w:tblStyle w:val="Table"/>
        <w:tblW w:w="0" w:type="auto"/>
        <w:tblInd w:w="2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57"/>
        <w:gridCol w:w="776"/>
        <w:gridCol w:w="497"/>
        <w:gridCol w:w="1376"/>
      </w:tblGrid>
      <w:tr w:rsidR="00BF70CA" w:rsidRPr="00BF70CA" w14:paraId="4F061246" w14:textId="77777777" w:rsidTr="00CC2B48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7CC1B28" w14:textId="77777777" w:rsidR="00BF70CA" w:rsidRPr="00BF70CA" w:rsidRDefault="00BF70CA" w:rsidP="007D5C9D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C3A98D5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BF70CA" w:rsidRPr="00BF70CA" w14:paraId="09054520" w14:textId="77777777" w:rsidTr="00CC2B48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6F7DAAD" w14:textId="77777777" w:rsidR="00BF70CA" w:rsidRPr="00BF70CA" w:rsidRDefault="00BF70CA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8CF11E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0AF6AD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A5F81A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82BF290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</w:tr>
      <w:tr w:rsidR="00BF70CA" w:rsidRPr="00BF70CA" w14:paraId="0331809B" w14:textId="77777777" w:rsidTr="00CC2B48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2A3982B1" w14:textId="77777777" w:rsidR="00BF70CA" w:rsidRPr="00BF70CA" w:rsidRDefault="00BF70CA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77E43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3D8DB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347F6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201C929E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5</w:t>
            </w:r>
          </w:p>
        </w:tc>
      </w:tr>
      <w:tr w:rsidR="00BF70CA" w:rsidRPr="00BF70CA" w14:paraId="0AE2533E" w14:textId="77777777" w:rsidTr="00CC2B48">
        <w:tc>
          <w:tcPr>
            <w:tcW w:w="0" w:type="auto"/>
            <w:tcBorders>
              <w:left w:val="nil"/>
            </w:tcBorders>
          </w:tcPr>
          <w:p w14:paraId="1D1F7F8B" w14:textId="77777777" w:rsidR="00BF70CA" w:rsidRPr="00BF70CA" w:rsidRDefault="00BF70CA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5C6CCB0B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</w:tcPr>
          <w:p w14:paraId="54B643C8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308</w:t>
            </w:r>
          </w:p>
        </w:tc>
        <w:tc>
          <w:tcPr>
            <w:tcW w:w="0" w:type="auto"/>
          </w:tcPr>
          <w:p w14:paraId="6F5320E0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</w:tcPr>
          <w:p w14:paraId="63212DAE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1</w:t>
            </w:r>
          </w:p>
        </w:tc>
      </w:tr>
      <w:tr w:rsidR="00BF70CA" w:rsidRPr="00BF70CA" w14:paraId="73DE6A91" w14:textId="77777777" w:rsidTr="00CC2B48">
        <w:tc>
          <w:tcPr>
            <w:tcW w:w="0" w:type="auto"/>
            <w:tcBorders>
              <w:left w:val="nil"/>
            </w:tcBorders>
          </w:tcPr>
          <w:p w14:paraId="27A01BA3" w14:textId="77777777" w:rsidR="00BF70CA" w:rsidRPr="00BF70CA" w:rsidRDefault="00BF70CA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</w:tcPr>
          <w:p w14:paraId="4450F2D6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7080E58A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</w:tcPr>
          <w:p w14:paraId="1BF2CB42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42</w:t>
            </w:r>
          </w:p>
        </w:tc>
        <w:tc>
          <w:tcPr>
            <w:tcW w:w="0" w:type="auto"/>
            <w:tcBorders>
              <w:right w:val="nil"/>
            </w:tcBorders>
          </w:tcPr>
          <w:p w14:paraId="4C6C5AA6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9</w:t>
            </w:r>
          </w:p>
        </w:tc>
      </w:tr>
      <w:tr w:rsidR="00BF70CA" w:rsidRPr="00BF70CA" w14:paraId="4D929BDB" w14:textId="77777777" w:rsidTr="00CC2B48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6AB3BD4" w14:textId="77777777" w:rsidR="00BF70CA" w:rsidRPr="00BF70CA" w:rsidRDefault="00BF70CA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3174B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18BEF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23B0C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2C01280" w14:textId="77777777" w:rsidR="00BF70CA" w:rsidRPr="00BF70CA" w:rsidRDefault="00BF70CA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121</w:t>
            </w:r>
          </w:p>
        </w:tc>
      </w:tr>
    </w:tbl>
    <w:p w14:paraId="4CB0702C" w14:textId="6E231C30" w:rsidR="00BF70CA" w:rsidRDefault="00BF70CA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53FD55C5" w14:textId="7A7D157A" w:rsidR="00E10E11" w:rsidRPr="00E10E11" w:rsidRDefault="00E10E11" w:rsidP="00E10E11">
      <w:pPr>
        <w:jc w:val="center"/>
        <w:rPr>
          <w:rFonts w:asciiTheme="majorBidi" w:hAnsiTheme="majorBidi" w:cstheme="majorBidi"/>
          <w:sz w:val="20"/>
          <w:szCs w:val="20"/>
        </w:rPr>
      </w:pPr>
      <w:r w:rsidRPr="00E10E11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F37BB">
        <w:rPr>
          <w:rFonts w:asciiTheme="majorBidi" w:hAnsiTheme="majorBidi" w:cstheme="majorBidi"/>
          <w:b/>
          <w:bCs/>
        </w:rPr>
        <w:t>A.</w:t>
      </w:r>
      <w:r w:rsidR="00BE6CE1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E10E11">
        <w:rPr>
          <w:rFonts w:asciiTheme="majorBidi" w:hAnsiTheme="majorBidi" w:cstheme="majorBidi"/>
          <w:sz w:val="20"/>
          <w:szCs w:val="20"/>
        </w:rPr>
        <w:t xml:space="preserve"> LLaMA3 - GAD Confusion Matrix.</w:t>
      </w:r>
    </w:p>
    <w:tbl>
      <w:tblPr>
        <w:tblStyle w:val="Table"/>
        <w:tblW w:w="0" w:type="auto"/>
        <w:tblInd w:w="2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94"/>
        <w:gridCol w:w="862"/>
      </w:tblGrid>
      <w:tr w:rsidR="00E10E11" w:rsidRPr="00E10E11" w14:paraId="54785365" w14:textId="77777777" w:rsidTr="00CC2B48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BB41E4B" w14:textId="77777777" w:rsidR="00E10E11" w:rsidRPr="00E10E11" w:rsidRDefault="00E10E11" w:rsidP="007D5C9D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7FB0840" w14:textId="77777777" w:rsidR="00E10E11" w:rsidRPr="00E10E11" w:rsidRDefault="00E10E11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E10E11" w:rsidRPr="00E10E11" w14:paraId="610D5B6E" w14:textId="77777777" w:rsidTr="00CC2B48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72422DC" w14:textId="77777777" w:rsidR="00E10E11" w:rsidRPr="00E10E11" w:rsidRDefault="00E10E11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5A0B3E" w14:textId="77777777" w:rsidR="00E10E11" w:rsidRPr="00E10E11" w:rsidRDefault="00E10E11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Fal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96E21A5" w14:textId="77777777" w:rsidR="00E10E11" w:rsidRPr="00E10E11" w:rsidRDefault="00E10E11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True</w:t>
            </w:r>
          </w:p>
        </w:tc>
      </w:tr>
      <w:tr w:rsidR="00E10E11" w:rsidRPr="00E10E11" w14:paraId="1F50FB42" w14:textId="77777777" w:rsidTr="00CC2B48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58797668" w14:textId="77777777" w:rsidR="00E10E11" w:rsidRPr="00E10E11" w:rsidRDefault="00E10E11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Fal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05FC1" w14:textId="77777777" w:rsidR="00E10E11" w:rsidRPr="00E10E11" w:rsidRDefault="00E10E11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D263F23" w14:textId="77777777" w:rsidR="00E10E11" w:rsidRPr="00E10E11" w:rsidRDefault="00E10E11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  <w:color w:val="FF0000"/>
              </w:rPr>
              <w:t>231</w:t>
            </w:r>
          </w:p>
        </w:tc>
      </w:tr>
      <w:tr w:rsidR="00E10E11" w:rsidRPr="00E10E11" w14:paraId="34E47DB1" w14:textId="77777777" w:rsidTr="00CC2B48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0C3C8C7" w14:textId="77777777" w:rsidR="00E10E11" w:rsidRPr="00E10E11" w:rsidRDefault="00E10E11" w:rsidP="007D5C9D">
            <w:pPr>
              <w:pStyle w:val="Compact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Tr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A3DCD" w14:textId="77777777" w:rsidR="00E10E11" w:rsidRPr="00E10E11" w:rsidRDefault="00E10E11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821D491" w14:textId="77777777" w:rsidR="00E10E11" w:rsidRPr="00E10E11" w:rsidRDefault="00E10E11" w:rsidP="007D5C9D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  <w:color w:val="008000"/>
              </w:rPr>
              <w:t>246</w:t>
            </w:r>
          </w:p>
        </w:tc>
      </w:tr>
    </w:tbl>
    <w:p w14:paraId="5EAF60B6" w14:textId="77777777" w:rsidR="00153BA6" w:rsidRDefault="00153BA6" w:rsidP="001B3E66">
      <w:pPr>
        <w:rPr>
          <w:rStyle w:val="lev"/>
          <w:lang w:val="en-US"/>
        </w:rPr>
      </w:pPr>
    </w:p>
    <w:p w14:paraId="4259DF35" w14:textId="5C738BDB" w:rsidR="00153BA6" w:rsidRDefault="00153BA6" w:rsidP="001B3E66">
      <w:pPr>
        <w:rPr>
          <w:lang w:val="en-US"/>
        </w:rPr>
      </w:pPr>
    </w:p>
    <w:p w14:paraId="6A3FBA2B" w14:textId="60D2761C" w:rsidR="00153BA6" w:rsidRPr="00153BA6" w:rsidRDefault="00153BA6" w:rsidP="001B3E66">
      <w:pPr>
        <w:rPr>
          <w:rFonts w:asciiTheme="majorBidi" w:hAnsiTheme="majorBidi" w:cstheme="majorBidi"/>
          <w:sz w:val="20"/>
          <w:szCs w:val="20"/>
          <w:u w:val="single"/>
        </w:rPr>
      </w:pPr>
    </w:p>
    <w:sectPr w:rsidR="00153BA6" w:rsidRPr="00153B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FF3"/>
    <w:rsid w:val="000469EB"/>
    <w:rsid w:val="000553C9"/>
    <w:rsid w:val="00073E8D"/>
    <w:rsid w:val="000B7181"/>
    <w:rsid w:val="000C4813"/>
    <w:rsid w:val="00153BA6"/>
    <w:rsid w:val="00171641"/>
    <w:rsid w:val="001B3E66"/>
    <w:rsid w:val="00206F73"/>
    <w:rsid w:val="00215560"/>
    <w:rsid w:val="00254694"/>
    <w:rsid w:val="00355577"/>
    <w:rsid w:val="003E2175"/>
    <w:rsid w:val="004027A2"/>
    <w:rsid w:val="004C3319"/>
    <w:rsid w:val="004F361A"/>
    <w:rsid w:val="00576ABC"/>
    <w:rsid w:val="00577989"/>
    <w:rsid w:val="005810FA"/>
    <w:rsid w:val="005F37BB"/>
    <w:rsid w:val="005F7538"/>
    <w:rsid w:val="00616D8E"/>
    <w:rsid w:val="00671B5C"/>
    <w:rsid w:val="007352B1"/>
    <w:rsid w:val="00894CDB"/>
    <w:rsid w:val="008F47F5"/>
    <w:rsid w:val="00910D4D"/>
    <w:rsid w:val="009301BE"/>
    <w:rsid w:val="009570B7"/>
    <w:rsid w:val="009A166E"/>
    <w:rsid w:val="009A25F3"/>
    <w:rsid w:val="00A27A53"/>
    <w:rsid w:val="00A66E46"/>
    <w:rsid w:val="00AA64B7"/>
    <w:rsid w:val="00AB38DB"/>
    <w:rsid w:val="00B24AE3"/>
    <w:rsid w:val="00BE6CE1"/>
    <w:rsid w:val="00BF70CA"/>
    <w:rsid w:val="00C03BF7"/>
    <w:rsid w:val="00C76FF3"/>
    <w:rsid w:val="00CB7762"/>
    <w:rsid w:val="00CB7B54"/>
    <w:rsid w:val="00CC2B48"/>
    <w:rsid w:val="00CD142E"/>
    <w:rsid w:val="00D80AF3"/>
    <w:rsid w:val="00E10E11"/>
    <w:rsid w:val="00E537AE"/>
    <w:rsid w:val="00E65ABD"/>
    <w:rsid w:val="00E77D7C"/>
    <w:rsid w:val="00EB271F"/>
    <w:rsid w:val="00EB5313"/>
    <w:rsid w:val="00EE0050"/>
    <w:rsid w:val="00EF6316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B7F756"/>
  <w15:chartTrackingRefBased/>
  <w15:docId w15:val="{5B0722C5-B3C9-4039-AE94-999A2ACD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53B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8F47F5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8F47F5"/>
    <w:pPr>
      <w:spacing w:after="200" w:line="240" w:lineRule="auto"/>
    </w:pPr>
    <w:rPr>
      <w:kern w:val="0"/>
      <w:sz w:val="24"/>
      <w:szCs w:val="24"/>
      <w:lang w:val="en-US" w:eastAsia="fr-F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8F47F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F47F5"/>
  </w:style>
  <w:style w:type="character" w:customStyle="1" w:styleId="MTEquationSection">
    <w:name w:val="MTEquationSection"/>
    <w:basedOn w:val="Policepardfaut"/>
    <w:rsid w:val="00EB271F"/>
    <w:rPr>
      <w:rFonts w:ascii="Times New Roman" w:hAnsi="Times New Roman" w:cs="Times New Roman"/>
      <w:b/>
      <w:bCs/>
      <w:vanish/>
      <w:color w:val="FF0000"/>
      <w:sz w:val="30"/>
      <w:szCs w:val="30"/>
    </w:rPr>
  </w:style>
  <w:style w:type="character" w:customStyle="1" w:styleId="Titre1Car">
    <w:name w:val="Titre 1 Car"/>
    <w:basedOn w:val="Policepardfaut"/>
    <w:link w:val="Titre1"/>
    <w:uiPriority w:val="9"/>
    <w:rsid w:val="00153BA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153BA6"/>
    <w:rPr>
      <w:b/>
      <w:bCs/>
    </w:rPr>
  </w:style>
  <w:style w:type="character" w:styleId="Accentuation">
    <w:name w:val="Emphasis"/>
    <w:basedOn w:val="Policepardfaut"/>
    <w:uiPriority w:val="20"/>
    <w:qFormat/>
    <w:rsid w:val="00153BA6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53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VT17</b:Tag>
    <b:SourceType>Report</b:SourceType>
    <b:Guid>{0A5FE192-1D14-4F9C-8524-FC1EE785D744}</b:Guid>
    <b:Title>Annotation manual of CHEMPROT interactions between CEM and GPRO</b:Title>
    <b:Year>2017</b:Year>
    <b:LCID>en-US</b:LCID>
    <b:Author>
      <b:Author>
        <b:NameList>
          <b:Person>
            <b:Last>Team</b:Last>
            <b:First>B.</b:First>
            <b:Middle>V.</b:Middle>
          </b:Person>
        </b:NameList>
      </b:Author>
    </b:Author>
    <b:RefOrder>1</b:RefOrder>
  </b:Source>
  <b:Source>
    <b:Tag>Jin20</b:Tag>
    <b:SourceType>JournalArticle</b:SourceType>
    <b:Guid>{60F0F7A6-B63C-42F3-8D9E-2C397844D6D5}</b:Guid>
    <b:Title>BioBERT: a pre-trained biomedical language representation model for biomedical text mining</b:Title>
    <b:Year>2020</b:Year>
    <b:Author>
      <b:Author>
        <b:NameList>
          <b:Person>
            <b:Last>Jinhyuk Lee</b:Last>
            <b:First>Wonjin</b:First>
            <b:Middle>Yoon, Sungdong Kim, Donghyeon Kim, Sunkyu Kim, Chan Ho So, Jaewoo Kang</b:Middle>
          </b:Person>
        </b:NameList>
      </b:Author>
    </b:Author>
    <b:JournalName>Bioinformatics</b:JournalName>
    <b:Pages>1234–1240nume</b:Pages>
    <b:Volume>36</b:Volume>
    <b:RefOrder>2</b:RefOrder>
  </b:Source>
  <b:Source>
    <b:Tag>Hui22</b:Tag>
    <b:SourceType>JournalArticle</b:SourceType>
    <b:Guid>{3112F2B4-F3F4-475A-A0BD-5273C8702873}</b:Guid>
    <b:Author>
      <b:Author>
        <b:NameList>
          <b:Person>
            <b:Last>Hui-Syuan Yeh</b:Last>
            <b:First>Thomas</b:First>
            <b:Middle>Lavergne, Pierre Zweigenbaum</b:Middle>
          </b:Person>
        </b:NameList>
      </b:Author>
    </b:Author>
    <b:Title>Decorate the Examples: A Simple Method of Prompt Design for Biomedical Relation Extraction</b:Title>
    <b:Year>2022</b:Year>
    <b:RefOrder>3</b:RefOrder>
  </b:Source>
  <b:Source>
    <b:Tag>Yan24</b:Tag>
    <b:SourceType>JournalArticle</b:SourceType>
    <b:Guid>{319BF05F-DDF2-4669-B5EF-4A0641130C08}</b:Guid>
    <b:Author>
      <b:Author>
        <b:NameList>
          <b:Person>
            <b:Last>Yan Zhang</b:Last>
            <b:First>Zhihao</b:First>
            <b:Middle>Yang, Yumeng Yang, Hongfei Lin, Jian Wang</b:Middle>
          </b:Person>
        </b:NameList>
      </b:Author>
    </b:Author>
    <b:Title>Location-enhanced syntactic knowledge for biomedical relation extraction</b:Title>
    <b:JournalName>Journal of Biomedical Informatics</b:JournalName>
    <b:Year>2024</b:Year>
    <b:Volume>156</b:Volume>
    <b:RefOrder>5</b:RefOrder>
  </b:Source>
  <b:Source>
    <b:Tag>Min24</b:Tag>
    <b:SourceType>JournalArticle</b:SourceType>
    <b:Guid>{AE70C27A-2F31-439C-A3C5-A2DC780DBC62}</b:Guid>
    <b:Title>BiomedRAG: A Retrieval Augmented Large Language Model for Biomedicine</b:Title>
    <b:Year>2024</b:Year>
    <b:Author>
      <b:Author>
        <b:NameList>
          <b:Person>
            <b:Last>Mingchen Li</b:Last>
            <b:First>Halil</b:First>
            <b:Middle>Kilicoglu, Hua Xu, Rui Zhang</b:Middle>
          </b:Person>
        </b:NameList>
      </b:Author>
    </b:Author>
    <b:Month>Mai</b:Month>
    <b:Day>1</b:Day>
    <b:RefOrder>6</b:RefOrder>
  </b:Source>
  <b:Source>
    <b:Tag>YuG21</b:Tag>
    <b:SourceType>JournalArticle</b:SourceType>
    <b:Guid>{EBE3EF8C-D283-4A10-B9F5-13F52A72D867}</b:Guid>
    <b:Author>
      <b:Author>
        <b:NameList>
          <b:Person>
            <b:Last>Yu Gu</b:Last>
            <b:First>Robert</b:First>
            <b:Middle>Tinn, Hao Cheng, Michael Lucas, Naoto Usuyama, Xiaodong Liu, Tristan Naumann, Jianfeng Gao, Hoifung Poon</b:Middle>
          </b:Person>
        </b:NameList>
      </b:Author>
    </b:Author>
    <b:Title>Domain-Specific Language Model Pretraining for Biomedical Natural Language Processing</b:Title>
    <b:Year>2021</b:Year>
    <b:RefOrder>7</b:RefOrder>
  </b:Source>
  <b:Source>
    <b:Tag>Lon21</b:Tag>
    <b:SourceType>JournalArticle</b:SourceType>
    <b:Guid>{691A0905-BC7D-48C0-B285-974CC1D65734}</b:Guid>
    <b:Author>
      <b:Author>
        <b:NameList>
          <b:Person>
            <b:Last>Long N. Phan</b:Last>
            <b:First>James</b:First>
            <b:Middle>T. Anibal, Hieu Tran, Shaurya Chanana, Erol Bahadroglu, Alec Peltekian, Grégoire Altan-Bonnet</b:Middle>
          </b:Person>
        </b:NameList>
      </b:Author>
    </b:Author>
    <b:Title>SciFive: a text-to-text transformer model for biomedical literature</b:Title>
    <b:Year>2021</b:Year>
    <b:RefOrder>4</b:RefOrder>
  </b:Source>
</b:Sources>
</file>

<file path=customXml/itemProps1.xml><?xml version="1.0" encoding="utf-8"?>
<ds:datastoreItem xmlns:ds="http://schemas.openxmlformats.org/officeDocument/2006/customXml" ds:itemID="{7AD35F86-03E7-4E20-997E-B2F7C765E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35</Words>
  <Characters>1373</Characters>
  <Application>Microsoft Office Word</Application>
  <DocSecurity>0</DocSecurity>
  <Lines>29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 eljanah</dc:creator>
  <cp:keywords/>
  <dc:description/>
  <cp:lastModifiedBy>hajar eljanah</cp:lastModifiedBy>
  <cp:revision>11</cp:revision>
  <cp:lastPrinted>2025-07-11T12:39:00Z</cp:lastPrinted>
  <dcterms:created xsi:type="dcterms:W3CDTF">2025-07-13T16:36:00Z</dcterms:created>
  <dcterms:modified xsi:type="dcterms:W3CDTF">2025-11-1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8ab016-1bae-4d27-9347-d385bbe358d8</vt:lpwstr>
  </property>
</Properties>
</file>